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953" w:rsidRDefault="00516953" w:rsidP="00516953">
      <w:pPr>
        <w:rPr>
          <w:sz w:val="18"/>
          <w:szCs w:val="18"/>
          <w:lang w:val="en-US"/>
        </w:rPr>
      </w:pPr>
      <w:r w:rsidRPr="006848A0">
        <w:rPr>
          <w:sz w:val="18"/>
          <w:szCs w:val="18"/>
          <w:lang w:val="en-US"/>
        </w:rPr>
        <w:t xml:space="preserve">Table </w:t>
      </w:r>
      <w:r w:rsidR="00533874">
        <w:rPr>
          <w:sz w:val="18"/>
          <w:szCs w:val="18"/>
          <w:lang w:val="en-US"/>
        </w:rPr>
        <w:t>S</w:t>
      </w:r>
      <w:r w:rsidRPr="006848A0">
        <w:rPr>
          <w:sz w:val="18"/>
          <w:szCs w:val="18"/>
          <w:lang w:val="en-US"/>
        </w:rPr>
        <w:t>1. List of primers used in this study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260"/>
        <w:gridCol w:w="4900"/>
        <w:gridCol w:w="1540"/>
        <w:gridCol w:w="2200"/>
      </w:tblGrid>
      <w:tr w:rsidR="0044540F" w:rsidRPr="0044540F" w:rsidTr="0044540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quence (5'-3'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rget gene/geno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lication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B-F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tcgaattttccgaca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85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uM</w:t>
            </w:r>
            <w:r w:rsidR="00485C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PCR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B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ggtacctaccctccca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zf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LCB-F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AACTTCACGATCGGCTCTAGAGGCCATGGagtcgaattttccgaca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A07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uM</w:t>
            </w:r>
            <w:r w:rsidR="00A071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B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MB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I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ttccatcaaataagcagaaaACTAGTattccaaacacaaaccag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85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A0719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MB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I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ttgctggtttgtgtttggaatACTAGTTttctgcttatttgatggaa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A0719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zf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LCB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AAGATCTGGCCCTTAAGGCCTGTCGACattccaaacacaaaccag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FP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ACTAGTtactggaaaactacctgtt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S-GF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Repl-cGFP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s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ACTAGTgatctagtaacatagatga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-LIR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a_F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CGGGattgaatcgggctctct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Repl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GF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-LnGF clone</w:t>
            </w:r>
          </w:p>
        </w:tc>
      </w:tr>
      <w:tr w:rsidR="0044540F" w:rsidRPr="0044540F" w:rsidTr="00A0719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FP-Hind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AAGCTTggtaaaaggacagggcca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-LIR-Hind-F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aAAGCTTattgaatcgggctctct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CB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nL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GF clone</w:t>
            </w:r>
          </w:p>
        </w:tc>
      </w:tr>
      <w:tr w:rsidR="0044540F" w:rsidRPr="0044540F" w:rsidTr="00A0719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-LIR-Hind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AAGCTTtttataagtacatatacatg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LIRm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GGTATTTAAGAGttttCAAAGgcggCAATTGATA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92533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766238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t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l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LIRm-F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TTGAAAACTCTTAAATACCACcaa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Ldel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F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atccgcatcggatggcccccaaaaaatac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92533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766238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t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d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Ldel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R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ggggccatccgatgcggatggcccctt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Csm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F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CACATAGGAAgcattaatattaccggatggc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92533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766238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t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s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Csm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R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TTCCTATGTGttggtggtatttaagagca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ZF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R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GATTATTCTAATAAACGC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92533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766238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t</w:t>
            </w:r>
            <w:proofErr w:type="spellEnd"/>
            <w:r w:rsidR="0044540F"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ZF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F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CTTCACGATCGGCTCTAG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TV-F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AACACCTGGCCCACATTG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-</w:t>
            </w: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v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PCR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TV-R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ACCACCTTTTCCTCTTTCT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-F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ACTAGTcggataatactaatatgtatg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Repl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GFP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Repl-cGFP C2m clone</w:t>
            </w: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-R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GGCCCGTTTAAACttataagtacatatacatgta</w:t>
            </w:r>
            <w:proofErr w:type="spellEnd"/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IR-C2m-F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atgTtatgtagtgtggtctatatcTtatag</w:t>
            </w:r>
            <w:proofErr w:type="spellEnd"/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IR-C2m-R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ataAgatatagaccacactacataAcatat</w:t>
            </w:r>
            <w:proofErr w:type="spellEnd"/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4540F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TV-F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AACACCTGGCCCACATTG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CT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PCR</w:t>
            </w:r>
          </w:p>
        </w:tc>
      </w:tr>
      <w:tr w:rsidR="0044540F" w:rsidRPr="0044540F" w:rsidTr="001F3C7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CTV-R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4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ACCACCTTTTCCTCTTTCT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0F" w:rsidRPr="0044540F" w:rsidRDefault="0044540F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3C7B" w:rsidRPr="0044540F" w:rsidTr="001F3C7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C7B" w:rsidRPr="0044540F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S-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C7B" w:rsidRPr="0044540F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09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ATATAAGGAAGTTCATTTCATTTGGAG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C7B" w:rsidRPr="0044540F" w:rsidRDefault="001F3C7B" w:rsidP="00062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F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C7B" w:rsidRPr="0044540F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PCR</w:t>
            </w:r>
          </w:p>
        </w:tc>
      </w:tr>
      <w:tr w:rsidR="001F3C7B" w:rsidRPr="0044540F" w:rsidTr="0044540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3C7B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P-R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3C7B" w:rsidRPr="005D09DE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9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gcccattaacatcacca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C7B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C7B" w:rsidRDefault="001F3C7B" w:rsidP="00445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533874" w:rsidRDefault="00533874" w:rsidP="006A5955">
      <w:pPr>
        <w:rPr>
          <w:lang w:val="en-US"/>
        </w:rPr>
      </w:pPr>
    </w:p>
    <w:p w:rsidR="00533874" w:rsidRDefault="00533874" w:rsidP="006A5955">
      <w:pPr>
        <w:rPr>
          <w:lang w:val="en-US"/>
        </w:rPr>
      </w:pPr>
    </w:p>
    <w:p w:rsidR="00533874" w:rsidRDefault="00533874" w:rsidP="006A5955">
      <w:pPr>
        <w:rPr>
          <w:lang w:val="en-US"/>
        </w:rPr>
      </w:pPr>
    </w:p>
    <w:p w:rsidR="00533874" w:rsidRDefault="00533874" w:rsidP="006A5955">
      <w:pPr>
        <w:rPr>
          <w:lang w:val="en-US"/>
        </w:rPr>
      </w:pPr>
    </w:p>
    <w:p w:rsidR="00533874" w:rsidRDefault="00533874" w:rsidP="00533874">
      <w:pPr>
        <w:rPr>
          <w:lang w:val="en-US"/>
        </w:rPr>
      </w:pPr>
      <w:r>
        <w:rPr>
          <w:lang w:val="en-US"/>
        </w:rPr>
        <w:t xml:space="preserve">Table S2. </w:t>
      </w:r>
      <w:r w:rsidR="00E03DF8">
        <w:rPr>
          <w:lang w:val="en-US"/>
        </w:rPr>
        <w:t>CRISPR RNA (</w:t>
      </w:r>
      <w:r>
        <w:rPr>
          <w:lang w:val="en-US"/>
        </w:rPr>
        <w:t>crRNA</w:t>
      </w:r>
      <w:r w:rsidR="00E03DF8">
        <w:rPr>
          <w:lang w:val="en-US"/>
        </w:rPr>
        <w:t>)</w:t>
      </w:r>
      <w:r>
        <w:rPr>
          <w:lang w:val="en-US"/>
        </w:rPr>
        <w:t xml:space="preserve"> sequ</w:t>
      </w:r>
      <w:r w:rsidR="00E03DF8">
        <w:rPr>
          <w:lang w:val="en-US"/>
        </w:rPr>
        <w:t>e</w:t>
      </w:r>
      <w:r>
        <w:rPr>
          <w:lang w:val="en-US"/>
        </w:rPr>
        <w:t>nces used in this study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780"/>
        <w:gridCol w:w="3400"/>
        <w:gridCol w:w="2420"/>
      </w:tblGrid>
      <w:tr w:rsidR="00533874" w:rsidRPr="00533874" w:rsidTr="0053387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rRNA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Sequence (5'-3'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target motif</w:t>
            </w:r>
          </w:p>
        </w:tc>
      </w:tr>
      <w:tr w:rsidR="00533874" w:rsidRPr="00533874" w:rsidTr="0053387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rRNA-nGF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tttggagagaacacgggggactc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35S promoter</w:t>
            </w:r>
          </w:p>
        </w:tc>
      </w:tr>
      <w:tr w:rsidR="00533874" w:rsidRPr="00533874" w:rsidTr="0053387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rRNA-nGF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tttcactggagttgtcccaattct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N-terminal GFP</w:t>
            </w:r>
          </w:p>
        </w:tc>
      </w:tr>
      <w:tr w:rsidR="00533874" w:rsidRPr="00533874" w:rsidTr="0053387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rRNA-cGF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tttgaacgatcggggaaattcgag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NOS terminal</w:t>
            </w:r>
          </w:p>
        </w:tc>
      </w:tr>
      <w:tr w:rsidR="00533874" w:rsidRPr="00533874" w:rsidTr="0053387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rRNA-cGFP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tttcgaaagggcagattgtgtggacagg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874" w:rsidRPr="00533874" w:rsidRDefault="00533874" w:rsidP="00533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3874">
              <w:rPr>
                <w:rFonts w:ascii="Calibri" w:eastAsia="Times New Roman" w:hAnsi="Calibri" w:cs="Calibri"/>
                <w:color w:val="000000"/>
                <w:lang w:eastAsia="en-GB"/>
              </w:rPr>
              <w:t>C-terminal GFP</w:t>
            </w:r>
          </w:p>
        </w:tc>
      </w:tr>
    </w:tbl>
    <w:p w:rsidR="00533874" w:rsidRDefault="00533874" w:rsidP="00F949E2">
      <w:pPr>
        <w:rPr>
          <w:lang w:val="en-US"/>
        </w:rPr>
      </w:pPr>
      <w:bookmarkStart w:id="0" w:name="_GoBack"/>
      <w:bookmarkEnd w:id="0"/>
    </w:p>
    <w:sectPr w:rsidR="005338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D2E"/>
    <w:rsid w:val="00062D93"/>
    <w:rsid w:val="000B7C48"/>
    <w:rsid w:val="001A2426"/>
    <w:rsid w:val="001D4A9E"/>
    <w:rsid w:val="001F3C7B"/>
    <w:rsid w:val="002247A0"/>
    <w:rsid w:val="003035E8"/>
    <w:rsid w:val="00343C2C"/>
    <w:rsid w:val="0044540F"/>
    <w:rsid w:val="004643E9"/>
    <w:rsid w:val="00485C7D"/>
    <w:rsid w:val="00492533"/>
    <w:rsid w:val="004F4BA9"/>
    <w:rsid w:val="00516953"/>
    <w:rsid w:val="00517A17"/>
    <w:rsid w:val="00533874"/>
    <w:rsid w:val="00580E45"/>
    <w:rsid w:val="005D09DE"/>
    <w:rsid w:val="00673EFB"/>
    <w:rsid w:val="006848A0"/>
    <w:rsid w:val="00687BF3"/>
    <w:rsid w:val="006A5955"/>
    <w:rsid w:val="00741553"/>
    <w:rsid w:val="00744FBC"/>
    <w:rsid w:val="00766238"/>
    <w:rsid w:val="00776A28"/>
    <w:rsid w:val="007A352E"/>
    <w:rsid w:val="008A29A6"/>
    <w:rsid w:val="00925789"/>
    <w:rsid w:val="00991EB2"/>
    <w:rsid w:val="009B527C"/>
    <w:rsid w:val="00A07197"/>
    <w:rsid w:val="00A507B3"/>
    <w:rsid w:val="00AA6A65"/>
    <w:rsid w:val="00AE3DA2"/>
    <w:rsid w:val="00B57E8A"/>
    <w:rsid w:val="00BD1994"/>
    <w:rsid w:val="00C821D3"/>
    <w:rsid w:val="00CF6BB5"/>
    <w:rsid w:val="00D10C92"/>
    <w:rsid w:val="00D41E1E"/>
    <w:rsid w:val="00E03DF8"/>
    <w:rsid w:val="00E04D2E"/>
    <w:rsid w:val="00E75D04"/>
    <w:rsid w:val="00EF07CF"/>
    <w:rsid w:val="00F528E3"/>
    <w:rsid w:val="00F949E2"/>
    <w:rsid w:val="00FF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50552-FDB6-4E11-8CF9-8FB07BB7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i, Omid</dc:creator>
  <cp:keywords/>
  <dc:description/>
  <cp:lastModifiedBy>Eini, Omid</cp:lastModifiedBy>
  <cp:revision>24</cp:revision>
  <dcterms:created xsi:type="dcterms:W3CDTF">2024-06-13T10:23:00Z</dcterms:created>
  <dcterms:modified xsi:type="dcterms:W3CDTF">2024-07-22T15:47:00Z</dcterms:modified>
</cp:coreProperties>
</file>